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F5A" w:rsidRDefault="006A3F5A" w:rsidP="006A3F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0167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quences of </w:t>
      </w:r>
      <w:r w:rsidR="007E0209" w:rsidRPr="00D87C4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RP11-594N15.3</w:t>
      </w:r>
      <w:r w:rsidR="007E0209" w:rsidRPr="007E02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bes</w:t>
      </w:r>
    </w:p>
    <w:p w:rsidR="006A3F5A" w:rsidRDefault="006A3F5A" w:rsidP="006A3F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7"/>
        <w:tblW w:w="0" w:type="auto"/>
        <w:tblInd w:w="1466" w:type="dxa"/>
        <w:tblLook w:val="04A0" w:firstRow="1" w:lastRow="0" w:firstColumn="1" w:lastColumn="0" w:noHBand="0" w:noVBand="1"/>
      </w:tblPr>
      <w:tblGrid>
        <w:gridCol w:w="1843"/>
        <w:gridCol w:w="3544"/>
      </w:tblGrid>
      <w:tr w:rsidR="00AA46B3" w:rsidTr="009D1EFC">
        <w:tc>
          <w:tcPr>
            <w:tcW w:w="1843" w:type="dxa"/>
            <w:tcBorders>
              <w:left w:val="nil"/>
              <w:right w:val="nil"/>
            </w:tcBorders>
          </w:tcPr>
          <w:p w:rsidR="00AA46B3" w:rsidRDefault="00AA46B3" w:rsidP="00366500">
            <w:r w:rsidRPr="00AA46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AA46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AA46B3" w:rsidRDefault="00AA46B3" w:rsidP="00AA46B3">
            <w:r w:rsidRPr="000167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s</w:t>
            </w:r>
            <w:r w:rsidRPr="000167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167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f </w:t>
            </w:r>
            <w:r w:rsidRPr="007E02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es</w:t>
            </w:r>
            <w:r w:rsidR="003665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366500" w:rsidRPr="00366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5'-3'</w:t>
            </w:r>
            <w:r w:rsidR="003665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AA46B3" w:rsidTr="009D1EFC"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AA46B3" w:rsidRDefault="00AA46B3" w:rsidP="00AA46B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AA46B3" w:rsidRDefault="00AA46B3" w:rsidP="00AA46B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AA46B3" w:rsidRDefault="00AA46B3" w:rsidP="00366500">
            <w:r w:rsidRPr="00D87C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11-594N15.3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AA46B3" w:rsidRPr="009D1EFC" w:rsidRDefault="009D1EFC" w:rsidP="009D1EFC">
            <w:pPr>
              <w:rPr>
                <w:rFonts w:ascii="Times New Roman" w:hAnsi="Times New Roman" w:cs="Times New Roman"/>
              </w:rPr>
            </w:pPr>
            <w:r w:rsidRPr="009D1EFC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TTTTGGACTGAAGAACGTGC</w:t>
            </w:r>
          </w:p>
        </w:tc>
      </w:tr>
      <w:tr w:rsidR="00AA46B3" w:rsidTr="009D1EFC">
        <w:tc>
          <w:tcPr>
            <w:tcW w:w="1843" w:type="dxa"/>
            <w:vMerge/>
            <w:tcBorders>
              <w:left w:val="nil"/>
              <w:right w:val="nil"/>
            </w:tcBorders>
          </w:tcPr>
          <w:p w:rsidR="00AA46B3" w:rsidRDefault="00AA46B3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A46B3" w:rsidRPr="009D1EFC" w:rsidRDefault="009D1EFC" w:rsidP="009D1EFC">
            <w:pPr>
              <w:rPr>
                <w:rFonts w:ascii="Times New Roman" w:hAnsi="Times New Roman" w:cs="Times New Roman"/>
              </w:rPr>
            </w:pPr>
            <w:r w:rsidRPr="009D1EFC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GAACTTAAGTATTTACATCCC</w:t>
            </w:r>
          </w:p>
        </w:tc>
      </w:tr>
      <w:tr w:rsidR="00AA46B3" w:rsidTr="009D1EFC">
        <w:tc>
          <w:tcPr>
            <w:tcW w:w="1843" w:type="dxa"/>
            <w:vMerge/>
            <w:tcBorders>
              <w:left w:val="nil"/>
              <w:right w:val="nil"/>
            </w:tcBorders>
          </w:tcPr>
          <w:p w:rsidR="00AA46B3" w:rsidRDefault="00AA46B3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A46B3" w:rsidRPr="009D1EFC" w:rsidRDefault="009D1EFC" w:rsidP="009D1EFC">
            <w:pPr>
              <w:rPr>
                <w:rFonts w:ascii="Times New Roman" w:hAnsi="Times New Roman" w:cs="Times New Roman"/>
              </w:rPr>
            </w:pPr>
            <w:r w:rsidRPr="009D1EFC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GTTTTATTCTTGCGATCTGAG</w:t>
            </w:r>
          </w:p>
        </w:tc>
      </w:tr>
      <w:tr w:rsidR="00AA46B3" w:rsidTr="009D1EFC">
        <w:tc>
          <w:tcPr>
            <w:tcW w:w="1843" w:type="dxa"/>
            <w:vMerge/>
            <w:tcBorders>
              <w:left w:val="nil"/>
              <w:right w:val="nil"/>
            </w:tcBorders>
          </w:tcPr>
          <w:p w:rsidR="00AA46B3" w:rsidRDefault="00AA46B3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A46B3" w:rsidRPr="009D1EFC" w:rsidRDefault="009D1EFC" w:rsidP="009D1EFC">
            <w:pPr>
              <w:rPr>
                <w:rFonts w:ascii="Times New Roman" w:hAnsi="Times New Roman" w:cs="Times New Roman"/>
              </w:rPr>
            </w:pPr>
            <w:r w:rsidRPr="009D1EFC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TATTTCACTGGTTAGCATTTT</w:t>
            </w:r>
          </w:p>
        </w:tc>
      </w:tr>
      <w:tr w:rsidR="00AA46B3" w:rsidTr="009D1EFC">
        <w:tc>
          <w:tcPr>
            <w:tcW w:w="1843" w:type="dxa"/>
            <w:vMerge/>
            <w:tcBorders>
              <w:left w:val="nil"/>
              <w:right w:val="nil"/>
            </w:tcBorders>
          </w:tcPr>
          <w:p w:rsidR="00AA46B3" w:rsidRDefault="00AA46B3"/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AA46B3" w:rsidRPr="009D1EFC" w:rsidRDefault="009D1EFC" w:rsidP="009D1EFC">
            <w:pPr>
              <w:rPr>
                <w:rFonts w:ascii="Times New Roman" w:hAnsi="Times New Roman" w:cs="Times New Roman"/>
              </w:rPr>
            </w:pPr>
            <w:r w:rsidRPr="009D1EFC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GAGTAGAGACACTAGAGGC</w:t>
            </w:r>
          </w:p>
        </w:tc>
      </w:tr>
    </w:tbl>
    <w:p w:rsidR="00B2526F" w:rsidRPr="006A3F5A" w:rsidRDefault="00822782">
      <w:bookmarkStart w:id="0" w:name="_GoBack"/>
      <w:bookmarkEnd w:id="0"/>
    </w:p>
    <w:sectPr w:rsidR="00B2526F" w:rsidRPr="006A3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2782" w:rsidRDefault="00822782" w:rsidP="006A3F5A">
      <w:r>
        <w:separator/>
      </w:r>
    </w:p>
  </w:endnote>
  <w:endnote w:type="continuationSeparator" w:id="0">
    <w:p w:rsidR="00822782" w:rsidRDefault="00822782" w:rsidP="006A3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2782" w:rsidRDefault="00822782" w:rsidP="006A3F5A">
      <w:r>
        <w:separator/>
      </w:r>
    </w:p>
  </w:footnote>
  <w:footnote w:type="continuationSeparator" w:id="0">
    <w:p w:rsidR="00822782" w:rsidRDefault="00822782" w:rsidP="006A3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213"/>
    <w:rsid w:val="001E0B50"/>
    <w:rsid w:val="001F7907"/>
    <w:rsid w:val="00261E9D"/>
    <w:rsid w:val="00366500"/>
    <w:rsid w:val="0041160E"/>
    <w:rsid w:val="0042517D"/>
    <w:rsid w:val="006A3F5A"/>
    <w:rsid w:val="007E0209"/>
    <w:rsid w:val="007F365E"/>
    <w:rsid w:val="00806B4E"/>
    <w:rsid w:val="00822782"/>
    <w:rsid w:val="009D1EFC"/>
    <w:rsid w:val="00AA46B3"/>
    <w:rsid w:val="00CF2C09"/>
    <w:rsid w:val="00D87C41"/>
    <w:rsid w:val="00FE4213"/>
    <w:rsid w:val="00FF1D56"/>
    <w:rsid w:val="00FF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B0750"/>
  <w15:chartTrackingRefBased/>
  <w15:docId w15:val="{3E12414B-53F7-46F3-B4F4-EB9689DA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F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F5A"/>
    <w:rPr>
      <w:sz w:val="18"/>
      <w:szCs w:val="18"/>
    </w:rPr>
  </w:style>
  <w:style w:type="table" w:styleId="a7">
    <w:name w:val="Table Grid"/>
    <w:basedOn w:val="a1"/>
    <w:uiPriority w:val="39"/>
    <w:rsid w:val="00AA4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12-16T07:25:00Z</dcterms:created>
  <dcterms:modified xsi:type="dcterms:W3CDTF">2021-05-02T09:42:00Z</dcterms:modified>
</cp:coreProperties>
</file>